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4E8DF" w14:textId="528353F9" w:rsidR="00B748C0" w:rsidRPr="00347CA5" w:rsidRDefault="00B748C0" w:rsidP="00B748C0">
      <w:pPr>
        <w:jc w:val="center"/>
        <w:rPr>
          <w:rFonts w:ascii="Times New Roman" w:eastAsiaTheme="majorEastAsia" w:hAnsi="Times New Roman" w:cstheme="majorBidi"/>
          <w:b/>
          <w:color w:val="000000" w:themeColor="text1"/>
          <w:spacing w:val="-10"/>
          <w:kern w:val="28"/>
          <w:sz w:val="28"/>
          <w:szCs w:val="56"/>
          <w14:ligatures w14:val="none"/>
        </w:rPr>
      </w:pPr>
      <w:r w:rsidRPr="00347CA5">
        <w:rPr>
          <w:rFonts w:ascii="Times New Roman" w:eastAsiaTheme="majorEastAsia" w:hAnsi="Times New Roman" w:cstheme="majorBidi"/>
          <w:b/>
          <w:color w:val="000000" w:themeColor="text1"/>
          <w:spacing w:val="-10"/>
          <w:kern w:val="28"/>
          <w:sz w:val="28"/>
          <w:szCs w:val="56"/>
          <w:lang w:eastAsia="en-US"/>
          <w14:ligatures w14:val="none"/>
        </w:rPr>
        <w:t>Supplementary Information for:</w:t>
      </w:r>
    </w:p>
    <w:p w14:paraId="013A73FE" w14:textId="1877A4AB" w:rsidR="00EF3726" w:rsidRPr="00347CA5" w:rsidRDefault="00EF3726" w:rsidP="00EF3726">
      <w:pPr>
        <w:jc w:val="center"/>
        <w:rPr>
          <w:rFonts w:ascii="Times New Roman" w:eastAsiaTheme="majorEastAsia" w:hAnsi="Times New Roman" w:cstheme="majorBidi"/>
          <w:b/>
          <w:color w:val="000000" w:themeColor="text1"/>
          <w:spacing w:val="-10"/>
          <w:kern w:val="28"/>
          <w:sz w:val="28"/>
          <w:szCs w:val="56"/>
          <w14:ligatures w14:val="none"/>
        </w:rPr>
      </w:pPr>
      <w:r w:rsidRPr="00347CA5">
        <w:rPr>
          <w:rFonts w:ascii="Times New Roman" w:eastAsiaTheme="majorEastAsia" w:hAnsi="Times New Roman" w:cstheme="majorBidi"/>
          <w:b/>
          <w:color w:val="000000" w:themeColor="text1"/>
          <w:spacing w:val="-10"/>
          <w:kern w:val="28"/>
          <w:sz w:val="28"/>
          <w:szCs w:val="56"/>
          <w:lang w:eastAsia="en-US"/>
          <w14:ligatures w14:val="none"/>
        </w:rPr>
        <w:t>Rapid Indian Ocean warming fuels more frequent extreme pre-flood season rainfall over southern China</w:t>
      </w:r>
    </w:p>
    <w:p w14:paraId="3A8087E7" w14:textId="77777777" w:rsidR="00EF3726" w:rsidRPr="00347CA5" w:rsidRDefault="00EF3726" w:rsidP="00EF3726">
      <w:pPr>
        <w:jc w:val="left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</w:pPr>
    </w:p>
    <w:p w14:paraId="6FEA7E56" w14:textId="3383715F" w:rsidR="00EF3726" w:rsidRPr="00347CA5" w:rsidRDefault="00EF3726" w:rsidP="00EF3726">
      <w:pPr>
        <w:jc w:val="center"/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</w:pPr>
      <w:proofErr w:type="spellStart"/>
      <w:r w:rsidRPr="00347CA5">
        <w:rPr>
          <w:rFonts w:ascii="Times New Roman" w:eastAsia="Times New Roman" w:hAnsi="Times New Roman" w:cs="Times New Roman" w:hint="eastAsia"/>
          <w:b/>
          <w:color w:val="000000" w:themeColor="text1"/>
          <w:kern w:val="0"/>
          <w:sz w:val="24"/>
          <w:szCs w:val="24"/>
          <w:lang w:eastAsia="en-US"/>
          <w14:ligatures w14:val="none"/>
        </w:rPr>
        <w:t>R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>uiqin</w:t>
      </w:r>
      <w:proofErr w:type="spellEnd"/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Hou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>, Wenjun Zhang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="00DB7C31" w:rsidRPr="00347CA5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  <w:vertAlign w:val="superscript"/>
          <w14:ligatures w14:val="none"/>
        </w:rPr>
        <w:t>*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>Suqiong</w:t>
      </w:r>
      <w:proofErr w:type="spellEnd"/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Hu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2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, </w:t>
      </w:r>
      <w:proofErr w:type="spellStart"/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>Rongrong</w:t>
      </w:r>
      <w:proofErr w:type="spellEnd"/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Xu</w:t>
      </w:r>
      <w:r w:rsidRPr="00347CA5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1</w:t>
      </w:r>
    </w:p>
    <w:p w14:paraId="11FD913F" w14:textId="0C27E89A" w:rsidR="00EF3726" w:rsidRPr="00347CA5" w:rsidRDefault="00EF3726" w:rsidP="00EF3726">
      <w:pPr>
        <w:widowControl/>
        <w:spacing w:before="120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</w:pP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1</w:t>
      </w:r>
      <w:r w:rsidR="00FB7EEA"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1CIC‐FEMD/KLME, State Key Laboratory of Climate System Prediction and Risk Management, Nanjing University of Information Science and Technology, Nanjing</w:t>
      </w:r>
      <w:r w:rsidR="00043084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210044,</w:t>
      </w:r>
      <w:r w:rsidR="00FB7EEA"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China</w:t>
      </w:r>
    </w:p>
    <w:p w14:paraId="47B9D5DC" w14:textId="3DBF4FA6" w:rsidR="00EF3726" w:rsidRPr="00347CA5" w:rsidRDefault="00EF3726" w:rsidP="00EF3726">
      <w:pPr>
        <w:widowControl/>
        <w:spacing w:before="120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2</w:t>
      </w: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Nicholas School of the Environment, Duke University, Durham, NC</w:t>
      </w:r>
      <w:r w:rsidR="00043084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 </w:t>
      </w:r>
      <w:r w:rsidR="00043084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</w:rPr>
        <w:t>27708</w:t>
      </w: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, USA</w:t>
      </w:r>
    </w:p>
    <w:p w14:paraId="342F6956" w14:textId="77777777" w:rsidR="00EF3726" w:rsidRPr="00347CA5" w:rsidRDefault="00EF3726" w:rsidP="00EF3726">
      <w:pPr>
        <w:widowControl/>
        <w:spacing w:before="120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p w14:paraId="19E8C696" w14:textId="77777777" w:rsidR="00EF3726" w:rsidRPr="00347CA5" w:rsidRDefault="00EF3726" w:rsidP="00EF3726">
      <w:pPr>
        <w:widowControl/>
        <w:spacing w:before="120"/>
        <w:jc w:val="left"/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</w:pPr>
      <w:r w:rsidRPr="00347CA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vertAlign w:val="superscript"/>
          <w:lang w:eastAsia="en-US"/>
          <w14:ligatures w14:val="none"/>
        </w:rPr>
        <w:t>#</w:t>
      </w:r>
      <w:r w:rsidRPr="00347CA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>Corresponding author: Wenjun Zhang (zhangwj@</w:t>
      </w:r>
      <w:r w:rsidRPr="00347CA5">
        <w:rPr>
          <w:rFonts w:ascii="Times New Roman" w:eastAsia="Times New Roman" w:hAnsi="Times New Roman" w:cs="Times New Roman" w:hint="eastAsia"/>
          <w:color w:val="000000" w:themeColor="text1"/>
          <w:kern w:val="0"/>
          <w:sz w:val="24"/>
          <w:szCs w:val="24"/>
          <w14:ligatures w14:val="none"/>
        </w:rPr>
        <w:t>nuist</w:t>
      </w:r>
      <w:r w:rsidRPr="00347CA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14:ligatures w14:val="none"/>
        </w:rPr>
        <w:t>.edu.cn</w:t>
      </w:r>
      <w:r w:rsidRPr="00347CA5">
        <w:rPr>
          <w:rFonts w:ascii="Times New Roman" w:eastAsia="Times New Roman" w:hAnsi="Times New Roman" w:cs="Times New Roman"/>
          <w:color w:val="000000" w:themeColor="text1"/>
          <w:kern w:val="0"/>
          <w:sz w:val="24"/>
          <w:szCs w:val="24"/>
          <w:lang w:eastAsia="en-US"/>
          <w14:ligatures w14:val="none"/>
        </w:rPr>
        <w:t xml:space="preserve">) </w:t>
      </w:r>
    </w:p>
    <w:p w14:paraId="121720C4" w14:textId="54A10634" w:rsidR="00EF3726" w:rsidRPr="00347CA5" w:rsidRDefault="00EF3726" w:rsidP="00EF3726">
      <w:pPr>
        <w:widowControl/>
        <w:spacing w:before="120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</w:pPr>
      <w:r w:rsidRPr="00347CA5">
        <w:rPr>
          <w:rFonts w:ascii="Times New Roman" w:eastAsia="Calibri" w:hAnsi="Times New Roman" w:cs="Times New Roman" w:hint="eastAsia"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</w:t>
      </w: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                   </w:t>
      </w:r>
      <w:r w:rsidRPr="00347C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</w:t>
      </w:r>
      <w:r w:rsidRPr="00347CA5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      </w:t>
      </w:r>
      <w:r w:rsidRPr="00347CA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  <w14:ligatures w14:val="none"/>
        </w:rPr>
        <w:t xml:space="preserve">                </w:t>
      </w:r>
    </w:p>
    <w:p w14:paraId="0833829C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47D5D65F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6B73F735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4EA07C03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6F0F092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1F99EFE2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C8140D1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395AF6F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5455C4B2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1A5C84B2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4D36350F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5E7BC939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BBECA38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7F16E8F9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3CFEEF3F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E0DCC68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367BA5EE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591F0930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075D4A71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3628BF5E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0C490A2F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6978D928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2F9E9EB5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4428E5EC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336DE78B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50507455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41CEA7C6" w14:textId="77777777" w:rsidR="00EF3726" w:rsidRPr="00347CA5" w:rsidRDefault="00EF3726" w:rsidP="00D022EF">
      <w:pPr>
        <w:jc w:val="center"/>
        <w:rPr>
          <w:color w:val="000000" w:themeColor="text1"/>
        </w:rPr>
      </w:pPr>
    </w:p>
    <w:p w14:paraId="720047BB" w14:textId="77777777" w:rsidR="00EF3726" w:rsidRPr="00347CA5" w:rsidRDefault="00EF3726" w:rsidP="00FB0399">
      <w:pPr>
        <w:rPr>
          <w:color w:val="000000" w:themeColor="text1"/>
        </w:rPr>
      </w:pPr>
    </w:p>
    <w:p w14:paraId="750F5B57" w14:textId="1A1BA5A7" w:rsidR="00CC7730" w:rsidRPr="00347CA5" w:rsidRDefault="00FB346C" w:rsidP="00D022EF">
      <w:pPr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6C90FCE" wp14:editId="31AEA4ED">
            <wp:extent cx="5274310" cy="3296285"/>
            <wp:effectExtent l="0" t="0" r="0" b="0"/>
            <wp:docPr id="152082063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0820636" name="图片 152082063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6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6C03CA" w14:textId="7DA7F293" w:rsidR="00D022EF" w:rsidRPr="00347CA5" w:rsidRDefault="00D022EF" w:rsidP="00D022EF">
      <w:pPr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b/>
          <w:bCs/>
          <w:color w:val="000000" w:themeColor="text1"/>
        </w:rPr>
        <w:t xml:space="preserve">Figure S1. </w:t>
      </w:r>
      <w:r w:rsidRPr="00347CA5">
        <w:rPr>
          <w:rFonts w:ascii="Times New Roman" w:hAnsi="Times New Roman" w:cs="Times New Roman"/>
          <w:color w:val="000000" w:themeColor="text1"/>
        </w:rPr>
        <w:t xml:space="preserve">Regressed SST anomalies upon pre-flood season rainfall over southern China. </w:t>
      </w:r>
      <w:proofErr w:type="gramStart"/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proofErr w:type="gramEnd"/>
      <w:r w:rsidRPr="00347CA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47CA5">
        <w:rPr>
          <w:rFonts w:ascii="Times New Roman" w:hAnsi="Times New Roman" w:cs="Times New Roman"/>
          <w:color w:val="000000" w:themeColor="text1"/>
        </w:rPr>
        <w:t xml:space="preserve">SST anomalies with the linear trend included and </w:t>
      </w:r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Pr="00347CA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47CA5">
        <w:rPr>
          <w:rFonts w:ascii="Times New Roman" w:hAnsi="Times New Roman" w:cs="Times New Roman"/>
          <w:color w:val="000000" w:themeColor="text1"/>
        </w:rPr>
        <w:t>SST anomalies with the linear trend removed. Shading represents SST anomalies that are statistically significant at the 90% confidence level.</w:t>
      </w:r>
      <w:r w:rsidR="00C95E22" w:rsidRPr="00347CA5"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2F0F45DC" w14:textId="77777777" w:rsidR="00AD0453" w:rsidRPr="00347CA5" w:rsidRDefault="00AD0453" w:rsidP="00D022EF">
      <w:pPr>
        <w:rPr>
          <w:rFonts w:ascii="Times New Roman" w:hAnsi="Times New Roman" w:cs="Times New Roman"/>
          <w:color w:val="000000" w:themeColor="text1"/>
        </w:rPr>
      </w:pPr>
    </w:p>
    <w:p w14:paraId="78E3459E" w14:textId="77777777" w:rsidR="00AD0453" w:rsidRPr="00347CA5" w:rsidRDefault="00AD0453" w:rsidP="00D022EF">
      <w:pPr>
        <w:rPr>
          <w:rFonts w:ascii="Times New Roman" w:hAnsi="Times New Roman" w:cs="Times New Roman"/>
          <w:color w:val="000000" w:themeColor="text1"/>
        </w:rPr>
      </w:pPr>
    </w:p>
    <w:p w14:paraId="159B8D52" w14:textId="77777777" w:rsidR="00AD0453" w:rsidRPr="00347CA5" w:rsidRDefault="00AD0453" w:rsidP="00D022EF">
      <w:pPr>
        <w:rPr>
          <w:rFonts w:ascii="Times New Roman" w:hAnsi="Times New Roman" w:cs="Times New Roman"/>
          <w:color w:val="000000" w:themeColor="text1"/>
        </w:rPr>
      </w:pPr>
    </w:p>
    <w:p w14:paraId="2A8639C8" w14:textId="77777777" w:rsidR="00AD0453" w:rsidRPr="00347CA5" w:rsidRDefault="00AD0453" w:rsidP="00D022EF">
      <w:pPr>
        <w:rPr>
          <w:rFonts w:ascii="Times New Roman" w:hAnsi="Times New Roman" w:cs="Times New Roman"/>
          <w:color w:val="000000" w:themeColor="text1"/>
        </w:rPr>
      </w:pPr>
    </w:p>
    <w:p w14:paraId="4EFC5E27" w14:textId="77777777" w:rsidR="00184DDE" w:rsidRPr="00347CA5" w:rsidRDefault="00184DDE" w:rsidP="00D022EF">
      <w:pPr>
        <w:rPr>
          <w:rFonts w:ascii="Times New Roman" w:hAnsi="Times New Roman" w:cs="Times New Roman"/>
          <w:color w:val="000000" w:themeColor="text1"/>
        </w:rPr>
      </w:pPr>
    </w:p>
    <w:p w14:paraId="2CF26BDE" w14:textId="77777777" w:rsidR="00184DDE" w:rsidRPr="00347CA5" w:rsidRDefault="00184DDE" w:rsidP="00D022EF">
      <w:pPr>
        <w:rPr>
          <w:rFonts w:ascii="Times New Roman" w:hAnsi="Times New Roman" w:cs="Times New Roman"/>
          <w:color w:val="000000" w:themeColor="text1"/>
        </w:rPr>
      </w:pPr>
    </w:p>
    <w:p w14:paraId="6AA101FA" w14:textId="77777777" w:rsidR="00184DDE" w:rsidRPr="00347CA5" w:rsidRDefault="00184DDE" w:rsidP="00D022EF">
      <w:pPr>
        <w:rPr>
          <w:rFonts w:ascii="Times New Roman" w:hAnsi="Times New Roman" w:cs="Times New Roman"/>
          <w:color w:val="000000" w:themeColor="text1"/>
        </w:rPr>
      </w:pPr>
    </w:p>
    <w:p w14:paraId="4E7BC421" w14:textId="77777777" w:rsidR="00184DDE" w:rsidRPr="00347CA5" w:rsidRDefault="00184DDE" w:rsidP="00D022EF">
      <w:pPr>
        <w:rPr>
          <w:rFonts w:ascii="Times New Roman" w:hAnsi="Times New Roman" w:cs="Times New Roman"/>
          <w:color w:val="000000" w:themeColor="text1"/>
        </w:rPr>
      </w:pPr>
    </w:p>
    <w:p w14:paraId="227D3AA2" w14:textId="354EB314" w:rsidR="00775B74" w:rsidRPr="00347CA5" w:rsidRDefault="00775B7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color w:val="000000" w:themeColor="text1"/>
        </w:rPr>
        <w:br w:type="page"/>
      </w:r>
    </w:p>
    <w:p w14:paraId="0D290443" w14:textId="2913A287" w:rsidR="00775B74" w:rsidRPr="00347CA5" w:rsidRDefault="002F555E" w:rsidP="00775B74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114300" distR="114300" wp14:anchorId="4E835E67" wp14:editId="20C982D1">
            <wp:extent cx="2622692" cy="2250902"/>
            <wp:effectExtent l="0" t="0" r="0" b="0"/>
            <wp:docPr id="14" name="图片 14" descr="R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R1"/>
                    <pic:cNvPicPr>
                      <a:picLocks noChangeAspect="1"/>
                    </pic:cNvPicPr>
                  </pic:nvPicPr>
                  <pic:blipFill rotWithShape="1">
                    <a:blip r:embed="rId7"/>
                    <a:srcRect t="7924" b="6252"/>
                    <a:stretch/>
                  </pic:blipFill>
                  <pic:spPr bwMode="auto">
                    <a:xfrm>
                      <a:off x="0" y="0"/>
                      <a:ext cx="2623185" cy="2251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490F85" w14:textId="71EFFEAC" w:rsidR="007110F1" w:rsidRPr="00347CA5" w:rsidRDefault="00775B74" w:rsidP="00347CA5">
      <w:pPr>
        <w:pStyle w:val="a7"/>
        <w:spacing w:after="50"/>
        <w:ind w:firstLineChars="0" w:firstLine="0"/>
        <w:jc w:val="left"/>
        <w:rPr>
          <w:rFonts w:ascii="Times New Roman" w:hAnsi="Times New Roman"/>
          <w:color w:val="000000" w:themeColor="text1"/>
          <w:szCs w:val="21"/>
        </w:rPr>
      </w:pPr>
      <w:r w:rsidRPr="00347CA5">
        <w:rPr>
          <w:rFonts w:ascii="Times New Roman" w:hAnsi="Times New Roman" w:hint="eastAsia"/>
          <w:b/>
          <w:bCs/>
          <w:color w:val="000000" w:themeColor="text1"/>
          <w:szCs w:val="21"/>
        </w:rPr>
        <w:t>F</w:t>
      </w:r>
      <w:r w:rsidRPr="00347CA5">
        <w:rPr>
          <w:rFonts w:ascii="Times New Roman" w:hAnsi="Times New Roman"/>
          <w:b/>
          <w:bCs/>
          <w:color w:val="000000" w:themeColor="text1"/>
          <w:szCs w:val="21"/>
        </w:rPr>
        <w:t>igure S2.</w:t>
      </w:r>
      <w:r w:rsidRPr="00347CA5">
        <w:rPr>
          <w:rFonts w:ascii="Times New Roman" w:hAnsi="Times New Roman"/>
          <w:color w:val="000000" w:themeColor="text1"/>
          <w:szCs w:val="21"/>
        </w:rPr>
        <w:t xml:space="preserve"> </w:t>
      </w:r>
      <w:r w:rsidR="007110F1" w:rsidRPr="00347CA5">
        <w:rPr>
          <w:rFonts w:ascii="Times New Roman" w:hAnsi="Times New Roman"/>
          <w:color w:val="000000" w:themeColor="text1"/>
          <w:szCs w:val="21"/>
        </w:rPr>
        <w:t>Scatterplot of IOBW versus vertically integrated moisture convergence over southern China with the correlation coefficient (r) of 0.67. The year 2024 is highlighted by a red dot.</w:t>
      </w:r>
    </w:p>
    <w:p w14:paraId="00382E88" w14:textId="77777777" w:rsidR="007110F1" w:rsidRPr="00347CA5" w:rsidRDefault="007110F1" w:rsidP="00775B74">
      <w:pPr>
        <w:pStyle w:val="a7"/>
        <w:spacing w:after="50"/>
        <w:ind w:firstLineChars="0" w:firstLine="0"/>
        <w:rPr>
          <w:rFonts w:ascii="Times New Roman" w:hAnsi="Times New Roman"/>
          <w:color w:val="000000" w:themeColor="text1"/>
          <w:szCs w:val="21"/>
        </w:rPr>
      </w:pPr>
    </w:p>
    <w:p w14:paraId="30CB84C7" w14:textId="77777777" w:rsidR="00775B74" w:rsidRPr="00347CA5" w:rsidRDefault="00775B74" w:rsidP="00775B74">
      <w:pPr>
        <w:widowControl/>
        <w:jc w:val="center"/>
        <w:rPr>
          <w:rFonts w:ascii="Times New Roman" w:hAnsi="Times New Roman" w:cs="Times New Roman"/>
          <w:color w:val="000000" w:themeColor="text1"/>
        </w:rPr>
      </w:pPr>
    </w:p>
    <w:p w14:paraId="4EAE6991" w14:textId="28B5B72F" w:rsidR="00775B74" w:rsidRPr="00347CA5" w:rsidRDefault="00775B7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color w:val="000000" w:themeColor="text1"/>
        </w:rPr>
        <w:br w:type="page"/>
      </w:r>
    </w:p>
    <w:p w14:paraId="1DFD30D2" w14:textId="43BD5EB5" w:rsidR="00184DDE" w:rsidRPr="00347CA5" w:rsidRDefault="00CD40C1" w:rsidP="00184DDE">
      <w:pPr>
        <w:jc w:val="center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noProof/>
          <w:color w:val="000000" w:themeColor="text1"/>
        </w:rPr>
        <w:lastRenderedPageBreak/>
        <w:drawing>
          <wp:inline distT="0" distB="0" distL="0" distR="0" wp14:anchorId="45CAE633" wp14:editId="3D907CE0">
            <wp:extent cx="4365196" cy="2329751"/>
            <wp:effectExtent l="0" t="0" r="0" b="0"/>
            <wp:docPr id="14743283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68476" cy="23315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94D2E" w14:textId="795B166D" w:rsidR="00184DDE" w:rsidRPr="00347CA5" w:rsidRDefault="00184DDE" w:rsidP="00D022EF">
      <w:pPr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Figure S</w:t>
      </w:r>
      <w:r w:rsidR="00775B74" w:rsidRPr="00347CA5">
        <w:rPr>
          <w:rFonts w:ascii="Times New Roman" w:hAnsi="Times New Roman" w:cs="Times New Roman"/>
          <w:b/>
          <w:bCs/>
          <w:color w:val="000000" w:themeColor="text1"/>
        </w:rPr>
        <w:t>3</w:t>
      </w:r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.</w:t>
      </w:r>
      <w:r w:rsidRPr="00347CA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47CA5">
        <w:rPr>
          <w:rFonts w:ascii="Times New Roman" w:hAnsi="Times New Roman" w:cs="Times New Roman"/>
          <w:color w:val="000000" w:themeColor="text1"/>
        </w:rPr>
        <w:t xml:space="preserve">Scatterplots of April-June rainfall anomalies over southern China versus </w:t>
      </w:r>
      <w:proofErr w:type="gramStart"/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Pr="00347CA5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347CA5">
        <w:rPr>
          <w:rFonts w:ascii="Times New Roman" w:hAnsi="Times New Roman" w:cs="Times New Roman"/>
          <w:color w:val="000000" w:themeColor="text1"/>
        </w:rPr>
        <w:t>the</w:t>
      </w:r>
      <w:proofErr w:type="gramEnd"/>
      <w:r w:rsidRPr="00347CA5">
        <w:rPr>
          <w:rFonts w:ascii="Times New Roman" w:hAnsi="Times New Roman" w:cs="Times New Roman"/>
          <w:color w:val="000000" w:themeColor="text1"/>
        </w:rPr>
        <w:t xml:space="preserve"> preceding spring (February-April) IOBW index and </w:t>
      </w:r>
      <w:r w:rsidRPr="00347CA5">
        <w:rPr>
          <w:rFonts w:ascii="Times New Roman" w:hAnsi="Times New Roman" w:cs="Times New Roman" w:hint="eastAsia"/>
          <w:b/>
          <w:bCs/>
          <w:color w:val="000000" w:themeColor="text1"/>
        </w:rPr>
        <w:t>b</w:t>
      </w:r>
      <w:r w:rsidRPr="00347CA5">
        <w:rPr>
          <w:rFonts w:ascii="Times New Roman" w:hAnsi="Times New Roman" w:cs="Times New Roman"/>
          <w:color w:val="000000" w:themeColor="text1"/>
        </w:rPr>
        <w:t xml:space="preserve"> the simultaneous (April–June) IOBW index</w:t>
      </w:r>
      <w:r w:rsidRPr="00347CA5">
        <w:rPr>
          <w:rFonts w:ascii="Times New Roman" w:hAnsi="Times New Roman" w:cs="Times New Roman" w:hint="eastAsia"/>
          <w:color w:val="000000" w:themeColor="text1"/>
        </w:rPr>
        <w:t>, with respective linear trends removed.</w:t>
      </w:r>
      <w:r w:rsidRPr="00347CA5">
        <w:rPr>
          <w:rFonts w:ascii="Times New Roman" w:hAnsi="Times New Roman" w:cs="Times New Roman"/>
          <w:color w:val="000000" w:themeColor="text1"/>
        </w:rPr>
        <w:t xml:space="preserve"> </w:t>
      </w:r>
    </w:p>
    <w:p w14:paraId="68BA5F43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0F1DFA12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40CD6D24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0235B627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5F362ECE" w14:textId="2EFB7E76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0B544EF6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2E7505B3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73E2B424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4F88B04A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2F1B6F98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4B7E41FF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0DAE0189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5B123A5B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1FB96F52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4DB93F08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51F84D6D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6A95F5D0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36BAE975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43E5FE9E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01099423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6B900D7A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7899D805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66FCE77E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p w14:paraId="1A21A8D6" w14:textId="60E23A63" w:rsidR="00553AB4" w:rsidRPr="00347CA5" w:rsidRDefault="00553AB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color w:val="000000" w:themeColor="text1"/>
        </w:rPr>
        <w:br w:type="page"/>
      </w:r>
    </w:p>
    <w:p w14:paraId="61E6E22C" w14:textId="6FB690E9" w:rsidR="004C1B66" w:rsidRPr="00347CA5" w:rsidRDefault="001E57DA" w:rsidP="00D022E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/>
          <w:noProof/>
          <w:color w:val="000000" w:themeColor="text1"/>
          <w:sz w:val="24"/>
        </w:rPr>
        <w:lastRenderedPageBreak/>
        <w:drawing>
          <wp:inline distT="0" distB="0" distL="0" distR="0" wp14:anchorId="7B557234" wp14:editId="0B406762">
            <wp:extent cx="5274310" cy="3617595"/>
            <wp:effectExtent l="0" t="0" r="0" b="0"/>
            <wp:docPr id="695146430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5146430" name="图片 695146430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33" b="9872"/>
                    <a:stretch/>
                  </pic:blipFill>
                  <pic:spPr bwMode="auto">
                    <a:xfrm>
                      <a:off x="0" y="0"/>
                      <a:ext cx="5274310" cy="36175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1E819" w14:textId="7C862687" w:rsidR="00553AB4" w:rsidRPr="00347CA5" w:rsidRDefault="00553AB4" w:rsidP="00553AB4">
      <w:pPr>
        <w:spacing w:after="50"/>
        <w:rPr>
          <w:rFonts w:ascii="Times New Roman" w:hAnsi="Times New Roman"/>
          <w:color w:val="000000" w:themeColor="text1"/>
          <w:szCs w:val="21"/>
        </w:rPr>
      </w:pPr>
      <w:r w:rsidRPr="00347CA5">
        <w:rPr>
          <w:rFonts w:ascii="Times New Roman" w:hAnsi="Times New Roman"/>
          <w:b/>
          <w:bCs/>
          <w:color w:val="000000" w:themeColor="text1"/>
          <w:szCs w:val="21"/>
        </w:rPr>
        <w:t>Figure S4</w:t>
      </w:r>
      <w:r w:rsidRPr="00347CA5">
        <w:rPr>
          <w:rFonts w:ascii="Times New Roman" w:hAnsi="Times New Roman"/>
          <w:color w:val="000000" w:themeColor="text1"/>
          <w:szCs w:val="21"/>
        </w:rPr>
        <w:t xml:space="preserve">. </w:t>
      </w:r>
      <w:r w:rsidR="00990BEA" w:rsidRPr="00347CA5">
        <w:rPr>
          <w:rFonts w:ascii="Times New Roman" w:hAnsi="Times New Roman"/>
          <w:b/>
          <w:bCs/>
          <w:color w:val="000000" w:themeColor="text1"/>
          <w:szCs w:val="21"/>
        </w:rPr>
        <w:t>a</w:t>
      </w:r>
      <w:r w:rsidRPr="00347CA5">
        <w:rPr>
          <w:rFonts w:ascii="Times New Roman" w:hAnsi="Times New Roman"/>
          <w:color w:val="000000" w:themeColor="text1"/>
          <w:szCs w:val="21"/>
        </w:rPr>
        <w:t xml:space="preserve"> Regression of convection anomalies (represented by OLR anomalies) onto the IOBW index during the pre-flood season for the post-2000 period, after linearly removing ENSO signals. </w:t>
      </w:r>
      <w:r w:rsidRPr="00347CA5">
        <w:rPr>
          <w:rFonts w:ascii="Times New Roman" w:hAnsi="Times New Roman"/>
          <w:b/>
          <w:bCs/>
          <w:color w:val="000000" w:themeColor="text1"/>
          <w:szCs w:val="21"/>
        </w:rPr>
        <w:t>b</w:t>
      </w:r>
      <w:r w:rsidRPr="00347CA5">
        <w:rPr>
          <w:rFonts w:ascii="Times New Roman" w:hAnsi="Times New Roman"/>
          <w:color w:val="000000" w:themeColor="text1"/>
          <w:szCs w:val="21"/>
        </w:rPr>
        <w:t xml:space="preserve"> Regression of OLR and atmospheric circulation anomalies onto the convection index averaged over the equatorial Indian Ocean (region outlined by the black box).</w:t>
      </w:r>
    </w:p>
    <w:p w14:paraId="0D67D4FB" w14:textId="77777777" w:rsidR="00553AB4" w:rsidRPr="00347CA5" w:rsidRDefault="00553AB4" w:rsidP="00D022EF">
      <w:pPr>
        <w:rPr>
          <w:rFonts w:ascii="Times New Roman" w:hAnsi="Times New Roman" w:cs="Times New Roman"/>
          <w:color w:val="000000" w:themeColor="text1"/>
        </w:rPr>
      </w:pPr>
    </w:p>
    <w:p w14:paraId="560B8381" w14:textId="7D8233F2" w:rsidR="00553AB4" w:rsidRPr="00347CA5" w:rsidRDefault="00553AB4">
      <w:pPr>
        <w:widowControl/>
        <w:jc w:val="left"/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color w:val="000000" w:themeColor="text1"/>
        </w:rPr>
        <w:br w:type="page"/>
      </w:r>
    </w:p>
    <w:p w14:paraId="5265A9AE" w14:textId="38CE3FF5" w:rsidR="004C1B66" w:rsidRPr="00347CA5" w:rsidRDefault="00F541DA" w:rsidP="004C1B66">
      <w:pPr>
        <w:jc w:val="center"/>
        <w:rPr>
          <w:rFonts w:ascii="Times New Roman" w:hAnsi="Times New Roman" w:cs="Times New Roman"/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40001906" wp14:editId="2504E860">
            <wp:extent cx="3103245" cy="2482596"/>
            <wp:effectExtent l="0" t="0" r="0" b="0"/>
            <wp:docPr id="1192553892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553892" name="图片 119255389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37399" cy="25099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BD2DA" w14:textId="43A9ECE0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  <w:r w:rsidRPr="00347CA5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0C0364" w:rsidRPr="00347CA5">
        <w:rPr>
          <w:rFonts w:ascii="Times New Roman" w:hAnsi="Times New Roman" w:cs="Times New Roman"/>
          <w:b/>
          <w:bCs/>
          <w:color w:val="000000" w:themeColor="text1"/>
        </w:rPr>
        <w:t>5</w:t>
      </w:r>
      <w:r w:rsidRPr="00347CA5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347CA5">
        <w:rPr>
          <w:rFonts w:ascii="Times New Roman" w:hAnsi="Times New Roman" w:cs="Times New Roman"/>
          <w:color w:val="000000" w:themeColor="text1"/>
        </w:rPr>
        <w:t>The region (</w:t>
      </w:r>
      <w:r w:rsidRPr="00347CA5">
        <w:rPr>
          <w:rFonts w:ascii="Times New Roman" w:hAnsi="Times New Roman" w:cs="Times New Roman" w:hint="eastAsia"/>
          <w:color w:val="000000" w:themeColor="text1"/>
        </w:rPr>
        <w:t>15</w:t>
      </w:r>
      <w:r w:rsidRPr="00347CA5">
        <w:rPr>
          <w:rFonts w:ascii="Times New Roman" w:hAnsi="Times New Roman" w:cs="Times New Roman"/>
          <w:color w:val="000000" w:themeColor="text1"/>
        </w:rPr>
        <w:t>°S–</w:t>
      </w:r>
      <w:r w:rsidRPr="00347CA5">
        <w:rPr>
          <w:rFonts w:ascii="Times New Roman" w:hAnsi="Times New Roman" w:cs="Times New Roman" w:hint="eastAsia"/>
          <w:color w:val="000000" w:themeColor="text1"/>
        </w:rPr>
        <w:t>15</w:t>
      </w:r>
      <w:r w:rsidRPr="00347CA5">
        <w:rPr>
          <w:rFonts w:ascii="Times New Roman" w:hAnsi="Times New Roman" w:cs="Times New Roman"/>
          <w:color w:val="000000" w:themeColor="text1"/>
        </w:rPr>
        <w:t xml:space="preserve">°N, </w:t>
      </w:r>
      <w:r w:rsidRPr="00347CA5">
        <w:rPr>
          <w:rFonts w:ascii="Times New Roman" w:hAnsi="Times New Roman" w:cs="Times New Roman" w:hint="eastAsia"/>
          <w:color w:val="000000" w:themeColor="text1"/>
        </w:rPr>
        <w:t>40</w:t>
      </w:r>
      <w:r w:rsidRPr="00347CA5">
        <w:rPr>
          <w:rFonts w:ascii="Times New Roman" w:hAnsi="Times New Roman" w:cs="Times New Roman"/>
          <w:color w:val="000000" w:themeColor="text1"/>
        </w:rPr>
        <w:t>°E–</w:t>
      </w:r>
      <w:r w:rsidRPr="00347CA5">
        <w:rPr>
          <w:rFonts w:ascii="Times New Roman" w:hAnsi="Times New Roman" w:cs="Times New Roman" w:hint="eastAsia"/>
          <w:color w:val="000000" w:themeColor="text1"/>
        </w:rPr>
        <w:t>120</w:t>
      </w:r>
      <w:r w:rsidRPr="00347CA5">
        <w:rPr>
          <w:rFonts w:ascii="Times New Roman" w:hAnsi="Times New Roman" w:cs="Times New Roman"/>
          <w:color w:val="000000" w:themeColor="text1"/>
        </w:rPr>
        <w:t>°</w:t>
      </w:r>
      <w:r w:rsidRPr="00347CA5">
        <w:rPr>
          <w:rFonts w:ascii="Times New Roman" w:hAnsi="Times New Roman" w:cs="Times New Roman" w:hint="eastAsia"/>
          <w:color w:val="000000" w:themeColor="text1"/>
        </w:rPr>
        <w:t>E</w:t>
      </w:r>
      <w:r w:rsidRPr="00347CA5">
        <w:rPr>
          <w:rFonts w:ascii="Times New Roman" w:hAnsi="Times New Roman" w:cs="Times New Roman"/>
          <w:color w:val="000000" w:themeColor="text1"/>
        </w:rPr>
        <w:t xml:space="preserve">) where the observed </w:t>
      </w:r>
      <w:r w:rsidRPr="00347CA5">
        <w:rPr>
          <w:rFonts w:ascii="Times New Roman" w:hAnsi="Times New Roman" w:cs="Times New Roman" w:hint="eastAsia"/>
          <w:color w:val="000000" w:themeColor="text1"/>
        </w:rPr>
        <w:t xml:space="preserve">monthly </w:t>
      </w:r>
      <w:r w:rsidRPr="00347CA5">
        <w:rPr>
          <w:rFonts w:ascii="Times New Roman" w:hAnsi="Times New Roman" w:cs="Times New Roman"/>
          <w:color w:val="000000" w:themeColor="text1"/>
        </w:rPr>
        <w:t>SST anomalies are imposed in the AGCM experiments.</w:t>
      </w:r>
    </w:p>
    <w:p w14:paraId="4F55B90B" w14:textId="77777777" w:rsidR="004C1B66" w:rsidRPr="00347CA5" w:rsidRDefault="004C1B66" w:rsidP="00D022EF">
      <w:pPr>
        <w:rPr>
          <w:rFonts w:ascii="Times New Roman" w:hAnsi="Times New Roman" w:cs="Times New Roman"/>
          <w:color w:val="000000" w:themeColor="text1"/>
        </w:rPr>
      </w:pPr>
    </w:p>
    <w:sectPr w:rsidR="004C1B66" w:rsidRPr="00347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6EC0EB" w14:textId="77777777" w:rsidR="00D872EA" w:rsidRDefault="00D872EA" w:rsidP="003B529A">
      <w:r>
        <w:separator/>
      </w:r>
    </w:p>
  </w:endnote>
  <w:endnote w:type="continuationSeparator" w:id="0">
    <w:p w14:paraId="366BE0D3" w14:textId="77777777" w:rsidR="00D872EA" w:rsidRDefault="00D872EA" w:rsidP="003B52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AF634" w14:textId="77777777" w:rsidR="00D872EA" w:rsidRDefault="00D872EA" w:rsidP="003B529A">
      <w:r>
        <w:separator/>
      </w:r>
    </w:p>
  </w:footnote>
  <w:footnote w:type="continuationSeparator" w:id="0">
    <w:p w14:paraId="3F4028FF" w14:textId="77777777" w:rsidR="00D872EA" w:rsidRDefault="00D872EA" w:rsidP="003B52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022EF"/>
    <w:rsid w:val="00043084"/>
    <w:rsid w:val="00066FDA"/>
    <w:rsid w:val="000950F9"/>
    <w:rsid w:val="000B6876"/>
    <w:rsid w:val="000C0364"/>
    <w:rsid w:val="000F4305"/>
    <w:rsid w:val="00107F79"/>
    <w:rsid w:val="0014272A"/>
    <w:rsid w:val="00172F2A"/>
    <w:rsid w:val="00184DDE"/>
    <w:rsid w:val="001E57DA"/>
    <w:rsid w:val="00202D8F"/>
    <w:rsid w:val="00247F6A"/>
    <w:rsid w:val="0027130B"/>
    <w:rsid w:val="0029404C"/>
    <w:rsid w:val="002A6D9A"/>
    <w:rsid w:val="002F555E"/>
    <w:rsid w:val="00347CA5"/>
    <w:rsid w:val="003B529A"/>
    <w:rsid w:val="003F7515"/>
    <w:rsid w:val="00451BA6"/>
    <w:rsid w:val="00455FE2"/>
    <w:rsid w:val="00476B81"/>
    <w:rsid w:val="004C1B66"/>
    <w:rsid w:val="004D76BF"/>
    <w:rsid w:val="004D7AD6"/>
    <w:rsid w:val="00553AB4"/>
    <w:rsid w:val="00586CF6"/>
    <w:rsid w:val="005B234D"/>
    <w:rsid w:val="0070398A"/>
    <w:rsid w:val="007110F1"/>
    <w:rsid w:val="00775B74"/>
    <w:rsid w:val="007B7A43"/>
    <w:rsid w:val="007E385E"/>
    <w:rsid w:val="008650C2"/>
    <w:rsid w:val="008A492A"/>
    <w:rsid w:val="008B1720"/>
    <w:rsid w:val="00964BF8"/>
    <w:rsid w:val="00990BEA"/>
    <w:rsid w:val="009B359D"/>
    <w:rsid w:val="009D5612"/>
    <w:rsid w:val="00A0055C"/>
    <w:rsid w:val="00A84187"/>
    <w:rsid w:val="00A87F50"/>
    <w:rsid w:val="00AA4744"/>
    <w:rsid w:val="00AD0453"/>
    <w:rsid w:val="00B1652D"/>
    <w:rsid w:val="00B748C0"/>
    <w:rsid w:val="00C95E22"/>
    <w:rsid w:val="00C96D60"/>
    <w:rsid w:val="00CA30E6"/>
    <w:rsid w:val="00CC7730"/>
    <w:rsid w:val="00CD40C1"/>
    <w:rsid w:val="00D022EF"/>
    <w:rsid w:val="00D872EA"/>
    <w:rsid w:val="00DB7C31"/>
    <w:rsid w:val="00E2055B"/>
    <w:rsid w:val="00E4454D"/>
    <w:rsid w:val="00EF3726"/>
    <w:rsid w:val="00F541DA"/>
    <w:rsid w:val="00F70491"/>
    <w:rsid w:val="00F800F0"/>
    <w:rsid w:val="00F869E5"/>
    <w:rsid w:val="00FB0399"/>
    <w:rsid w:val="00FB346C"/>
    <w:rsid w:val="00FB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A4C853"/>
  <w15:chartTrackingRefBased/>
  <w15:docId w15:val="{86CE0CBC-CA8D-454C-8019-603ED30AC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2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2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2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29A"/>
    <w:rPr>
      <w:sz w:val="18"/>
      <w:szCs w:val="18"/>
    </w:rPr>
  </w:style>
  <w:style w:type="paragraph" w:styleId="a7">
    <w:name w:val="List Paragraph"/>
    <w:basedOn w:val="a"/>
    <w:uiPriority w:val="34"/>
    <w:qFormat/>
    <w:rsid w:val="00775B74"/>
    <w:pPr>
      <w:ind w:firstLineChars="200" w:firstLine="420"/>
    </w:pPr>
    <w:rPr>
      <w:szCs w:val="24"/>
    </w:rPr>
  </w:style>
  <w:style w:type="paragraph" w:styleId="a8">
    <w:name w:val="Revision"/>
    <w:hidden/>
    <w:uiPriority w:val="99"/>
    <w:semiHidden/>
    <w:rsid w:val="00F86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6</Pages>
  <Words>267</Words>
  <Characters>1526</Characters>
  <Application>Microsoft Office Word</Application>
  <DocSecurity>0</DocSecurity>
  <Lines>12</Lines>
  <Paragraphs>3</Paragraphs>
  <ScaleCrop>false</ScaleCrop>
  <Company/>
  <LinksUpToDate>false</LinksUpToDate>
  <CharactersWithSpaces>1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da hu</dc:creator>
  <cp:keywords/>
  <dc:description/>
  <cp:lastModifiedBy>zhang jim</cp:lastModifiedBy>
  <cp:revision>44</cp:revision>
  <dcterms:created xsi:type="dcterms:W3CDTF">2024-10-23T20:20:00Z</dcterms:created>
  <dcterms:modified xsi:type="dcterms:W3CDTF">2025-07-13T03:10:00Z</dcterms:modified>
</cp:coreProperties>
</file>